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622ED9" w14:textId="31037865" w:rsidR="00AF1D24" w:rsidRPr="00530449" w:rsidRDefault="00D01C8E" w:rsidP="0098221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30449">
        <w:rPr>
          <w:rFonts w:ascii="Times New Roman" w:hAnsi="Times New Roman" w:cs="Times New Roman"/>
          <w:b/>
          <w:sz w:val="24"/>
          <w:szCs w:val="24"/>
        </w:rPr>
        <w:t xml:space="preserve">Electronic </w:t>
      </w:r>
      <w:r w:rsidR="00AF1D24" w:rsidRPr="00530449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4C6423C4" w14:textId="4EE8C388" w:rsidR="00AF1D24" w:rsidRPr="00530449" w:rsidRDefault="00AF1D24" w:rsidP="00982211">
      <w:pPr>
        <w:spacing w:line="360" w:lineRule="auto"/>
        <w:jc w:val="center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530449">
        <w:rPr>
          <w:rFonts w:ascii="Times New Roman" w:hAnsi="Times New Roman" w:cs="Times New Roman"/>
          <w:b/>
          <w:i/>
          <w:iCs/>
          <w:sz w:val="24"/>
          <w:szCs w:val="24"/>
        </w:rPr>
        <w:t>International Journal of Hematology</w:t>
      </w:r>
    </w:p>
    <w:p w14:paraId="52A223DB" w14:textId="77777777" w:rsidR="00AF1D24" w:rsidRPr="00530449" w:rsidRDefault="00AF1D24" w:rsidP="0098221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CA57A2" w14:textId="13E85E37" w:rsidR="00AF1D24" w:rsidRPr="00530449" w:rsidRDefault="00AF1D24" w:rsidP="0098221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30449">
        <w:rPr>
          <w:rFonts w:ascii="Times New Roman" w:hAnsi="Times New Roman" w:cs="Times New Roman"/>
          <w:b/>
          <w:sz w:val="24"/>
          <w:szCs w:val="24"/>
        </w:rPr>
        <w:t xml:space="preserve">Intravenous ferric derisomaltose versus saccharated ferric oxide for iron deficiency anemia associated with menorrhagia: A randomized, open-label, active-controlled, noninferiority </w:t>
      </w:r>
      <w:r w:rsidR="00940FB8" w:rsidRPr="00530449">
        <w:rPr>
          <w:rFonts w:ascii="Times New Roman" w:hAnsi="Times New Roman" w:cs="Times New Roman"/>
          <w:b/>
          <w:sz w:val="24"/>
          <w:szCs w:val="24"/>
        </w:rPr>
        <w:t>study</w:t>
      </w:r>
    </w:p>
    <w:p w14:paraId="2190BE17" w14:textId="77777777" w:rsidR="00AF1D24" w:rsidRPr="00530449" w:rsidRDefault="00AF1D24" w:rsidP="0098221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8D942D5" w14:textId="77777777" w:rsidR="00AF1D24" w:rsidRPr="00530449" w:rsidRDefault="00AF1D24" w:rsidP="0098221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30449">
        <w:rPr>
          <w:rFonts w:ascii="Times New Roman" w:hAnsi="Times New Roman" w:cs="Times New Roman"/>
          <w:b/>
          <w:sz w:val="24"/>
          <w:szCs w:val="24"/>
        </w:rPr>
        <w:t>Author Names and Affiliations</w:t>
      </w:r>
    </w:p>
    <w:p w14:paraId="51E5D459" w14:textId="77777777" w:rsidR="00AF1D24" w:rsidRPr="00530449" w:rsidRDefault="00AF1D24" w:rsidP="00982211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30449">
        <w:rPr>
          <w:rFonts w:ascii="Times New Roman" w:hAnsi="Times New Roman" w:cs="Times New Roman"/>
          <w:sz w:val="24"/>
          <w:szCs w:val="24"/>
        </w:rPr>
        <w:t>Hiroshi Kawabata</w:t>
      </w:r>
      <w:r w:rsidRPr="005304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0449">
        <w:rPr>
          <w:rFonts w:ascii="Times New Roman" w:hAnsi="Times New Roman" w:cs="Times New Roman"/>
          <w:sz w:val="24"/>
          <w:szCs w:val="24"/>
        </w:rPr>
        <w:t>, Takeshi Tamura</w:t>
      </w:r>
      <w:r w:rsidRPr="0053044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0449">
        <w:rPr>
          <w:rFonts w:ascii="Times New Roman" w:hAnsi="Times New Roman" w:cs="Times New Roman"/>
          <w:sz w:val="24"/>
          <w:szCs w:val="24"/>
        </w:rPr>
        <w:t>, Soichiro Tamai</w:t>
      </w:r>
      <w:r w:rsidRPr="0053044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30449">
        <w:rPr>
          <w:rFonts w:ascii="Times New Roman" w:hAnsi="Times New Roman" w:cs="Times New Roman"/>
          <w:sz w:val="24"/>
          <w:szCs w:val="24"/>
        </w:rPr>
        <w:t>, Akiko Fujibayashi</w:t>
      </w:r>
      <w:r w:rsidRPr="0053044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0449">
        <w:rPr>
          <w:rFonts w:ascii="Times New Roman" w:hAnsi="Times New Roman" w:cs="Times New Roman"/>
          <w:sz w:val="24"/>
          <w:szCs w:val="24"/>
        </w:rPr>
        <w:t>, Motoi Sugimura</w:t>
      </w:r>
      <w:r w:rsidRPr="0053044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30449">
        <w:rPr>
          <w:rFonts w:ascii="Times New Roman" w:hAnsi="Times New Roman" w:cs="Times New Roman"/>
          <w:sz w:val="24"/>
          <w:szCs w:val="24"/>
        </w:rPr>
        <w:t>, and Study Group</w:t>
      </w:r>
      <w:r w:rsidRPr="00530449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7910348B" w14:textId="5DBC7C28" w:rsidR="00AF1D24" w:rsidRPr="00530449" w:rsidRDefault="00AF1D24" w:rsidP="009822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04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0449">
        <w:rPr>
          <w:rFonts w:ascii="Times New Roman" w:hAnsi="Times New Roman" w:cs="Times New Roman"/>
          <w:sz w:val="24"/>
          <w:szCs w:val="24"/>
        </w:rPr>
        <w:t>Department of Hematology, National Hospital Organization Kyoto Medical Center, Kyoto, Japan</w:t>
      </w:r>
    </w:p>
    <w:p w14:paraId="7DBCAD02" w14:textId="1BED1A4B" w:rsidR="00AF1D24" w:rsidRPr="00530449" w:rsidRDefault="00AF1D24" w:rsidP="009822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044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0449">
        <w:rPr>
          <w:rFonts w:ascii="Times New Roman" w:hAnsi="Times New Roman" w:cs="Times New Roman"/>
          <w:sz w:val="24"/>
          <w:szCs w:val="24"/>
        </w:rPr>
        <w:t>Clinical Development Department, Nippon Shinyaku Co., Ltd., Kyoto, Japan</w:t>
      </w:r>
    </w:p>
    <w:p w14:paraId="4A4610F3" w14:textId="6387DA54" w:rsidR="00AF1D24" w:rsidRPr="00530449" w:rsidRDefault="00AF1D24" w:rsidP="009822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044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30449">
        <w:rPr>
          <w:rFonts w:ascii="Times New Roman" w:hAnsi="Times New Roman" w:cs="Times New Roman"/>
          <w:sz w:val="24"/>
          <w:szCs w:val="24"/>
        </w:rPr>
        <w:t>Data Science Department, Nippon Shinyaku Co., Ltd., Kyoto, Japan</w:t>
      </w:r>
    </w:p>
    <w:p w14:paraId="7D05116A" w14:textId="554EA3CB" w:rsidR="00AF1D24" w:rsidRPr="00530449" w:rsidRDefault="00AF1D24" w:rsidP="009822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044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30449">
        <w:rPr>
          <w:rFonts w:ascii="Times New Roman" w:hAnsi="Times New Roman" w:cs="Times New Roman"/>
          <w:sz w:val="24"/>
          <w:szCs w:val="24"/>
        </w:rPr>
        <w:t>Department of Obstetrics</w:t>
      </w:r>
      <w:r w:rsidR="00A07DD1" w:rsidRPr="00530449">
        <w:rPr>
          <w:rFonts w:ascii="Times New Roman" w:hAnsi="Times New Roman" w:cs="Times New Roman"/>
          <w:sz w:val="24"/>
          <w:szCs w:val="24"/>
        </w:rPr>
        <w:t>,</w:t>
      </w:r>
      <w:r w:rsidRPr="00530449">
        <w:rPr>
          <w:rFonts w:ascii="Times New Roman" w:hAnsi="Times New Roman" w:cs="Times New Roman"/>
          <w:sz w:val="24"/>
          <w:szCs w:val="24"/>
        </w:rPr>
        <w:t xml:space="preserve"> Gynecology</w:t>
      </w:r>
      <w:r w:rsidR="009B40D0" w:rsidRPr="00530449">
        <w:rPr>
          <w:rFonts w:ascii="Times New Roman" w:hAnsi="Times New Roman" w:cs="Times New Roman"/>
          <w:sz w:val="24"/>
          <w:szCs w:val="24"/>
        </w:rPr>
        <w:t xml:space="preserve"> and Family Medicine</w:t>
      </w:r>
      <w:r w:rsidRPr="00530449">
        <w:rPr>
          <w:rFonts w:ascii="Times New Roman" w:hAnsi="Times New Roman" w:cs="Times New Roman"/>
          <w:sz w:val="24"/>
          <w:szCs w:val="24"/>
        </w:rPr>
        <w:t>, Hamamatsu University School of Medicine, Hamamatsu, Shizuoka, Japan</w:t>
      </w:r>
    </w:p>
    <w:p w14:paraId="467A193A" w14:textId="472E9A47" w:rsidR="00AF1D24" w:rsidRPr="00530449" w:rsidRDefault="00AF1D24" w:rsidP="009822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044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30449">
        <w:rPr>
          <w:rFonts w:ascii="Times New Roman" w:hAnsi="Times New Roman" w:cs="Times New Roman"/>
          <w:sz w:val="24"/>
          <w:szCs w:val="24"/>
        </w:rPr>
        <w:t xml:space="preserve">See </w:t>
      </w:r>
      <w:r w:rsidR="00DD7204" w:rsidRPr="00530449">
        <w:rPr>
          <w:rFonts w:ascii="Times New Roman" w:hAnsi="Times New Roman" w:cs="Times New Roman"/>
          <w:sz w:val="24"/>
          <w:szCs w:val="24"/>
        </w:rPr>
        <w:t>Online Resource 1</w:t>
      </w:r>
    </w:p>
    <w:p w14:paraId="55269A83" w14:textId="77777777" w:rsidR="00AF1D24" w:rsidRPr="00530449" w:rsidRDefault="00AF1D24" w:rsidP="00982211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8D1F9F2" w14:textId="77777777" w:rsidR="00AF1D24" w:rsidRPr="00530449" w:rsidRDefault="00AF1D24" w:rsidP="00982211">
      <w:pPr>
        <w:widowControl/>
        <w:spacing w:line="360" w:lineRule="auto"/>
        <w:jc w:val="left"/>
        <w:rPr>
          <w:rStyle w:val="a3"/>
          <w:rFonts w:ascii="Times New Roman" w:hAnsi="Times New Roman" w:cs="Times New Roman"/>
          <w:sz w:val="24"/>
          <w:szCs w:val="24"/>
        </w:rPr>
      </w:pPr>
      <w:r w:rsidRPr="00530449">
        <w:rPr>
          <w:rStyle w:val="a3"/>
          <w:rFonts w:ascii="Times New Roman" w:hAnsi="Times New Roman" w:cs="Times New Roman"/>
          <w:b/>
          <w:bCs/>
          <w:sz w:val="24"/>
          <w:szCs w:val="24"/>
        </w:rPr>
        <w:t>Corresponding Author</w:t>
      </w:r>
      <w:r w:rsidRPr="00530449">
        <w:rPr>
          <w:rStyle w:val="a3"/>
          <w:rFonts w:ascii="Times New Roman" w:hAnsi="Times New Roman" w:cs="Times New Roman"/>
          <w:sz w:val="24"/>
          <w:szCs w:val="24"/>
        </w:rPr>
        <w:t>:</w:t>
      </w:r>
    </w:p>
    <w:p w14:paraId="0A6E9CB9" w14:textId="77777777" w:rsidR="00AF1D24" w:rsidRPr="00530449" w:rsidRDefault="00AF1D24" w:rsidP="00982211">
      <w:pPr>
        <w:widowControl/>
        <w:spacing w:line="360" w:lineRule="auto"/>
        <w:jc w:val="left"/>
        <w:rPr>
          <w:rStyle w:val="a3"/>
          <w:rFonts w:ascii="Times New Roman" w:hAnsi="Times New Roman" w:cs="Times New Roman"/>
          <w:sz w:val="24"/>
          <w:szCs w:val="24"/>
        </w:rPr>
      </w:pPr>
      <w:r w:rsidRPr="00530449">
        <w:rPr>
          <w:rFonts w:ascii="Times New Roman" w:hAnsi="Times New Roman" w:cs="Times New Roman"/>
          <w:sz w:val="24"/>
          <w:szCs w:val="24"/>
        </w:rPr>
        <w:t>Hiroshi Kawabata, MD, PhD</w:t>
      </w:r>
    </w:p>
    <w:p w14:paraId="32CF395A" w14:textId="6B2C65F8" w:rsidR="00006670" w:rsidRPr="00530449" w:rsidRDefault="00AF1D24" w:rsidP="00982211">
      <w:pPr>
        <w:widowControl/>
        <w:spacing w:line="360" w:lineRule="auto"/>
        <w:jc w:val="left"/>
        <w:rPr>
          <w:rStyle w:val="a3"/>
          <w:rFonts w:ascii="Times New Roman" w:hAnsi="Times New Roman" w:cs="Times New Roman"/>
          <w:sz w:val="24"/>
          <w:szCs w:val="24"/>
        </w:rPr>
      </w:pPr>
      <w:r w:rsidRPr="00530449">
        <w:rPr>
          <w:rStyle w:val="a3"/>
          <w:rFonts w:ascii="Times New Roman" w:hAnsi="Times New Roman" w:cs="Times New Roman"/>
          <w:sz w:val="24"/>
          <w:szCs w:val="24"/>
        </w:rPr>
        <w:t xml:space="preserve">Email: </w:t>
      </w:r>
      <w:r w:rsidR="00940FB8" w:rsidRPr="00530449">
        <w:rPr>
          <w:rStyle w:val="a3"/>
          <w:rFonts w:ascii="Times New Roman" w:hAnsi="Times New Roman" w:cs="Times New Roman"/>
          <w:sz w:val="24"/>
        </w:rPr>
        <w:t>hkawabat@kuhp.kyoto-u.ac.jp</w:t>
      </w:r>
    </w:p>
    <w:p w14:paraId="44AF9EE8" w14:textId="77777777" w:rsidR="00006670" w:rsidRPr="00530449" w:rsidRDefault="00006670" w:rsidP="00982211">
      <w:pPr>
        <w:widowControl/>
        <w:spacing w:line="360" w:lineRule="auto"/>
        <w:jc w:val="left"/>
        <w:rPr>
          <w:rStyle w:val="a3"/>
          <w:rFonts w:ascii="Times New Roman" w:hAnsi="Times New Roman" w:cs="Times New Roman"/>
          <w:sz w:val="24"/>
          <w:szCs w:val="24"/>
        </w:rPr>
      </w:pPr>
    </w:p>
    <w:p w14:paraId="453B0497" w14:textId="77777777" w:rsidR="00D01C8E" w:rsidRPr="00530449" w:rsidRDefault="00D01C8E" w:rsidP="0098221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3044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66BD324" w14:textId="1B21580B" w:rsidR="00006670" w:rsidRPr="00530449" w:rsidRDefault="00006670" w:rsidP="0098221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3044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tudy </w:t>
      </w:r>
      <w:r w:rsidR="00E04AA1" w:rsidRPr="00530449">
        <w:rPr>
          <w:rFonts w:ascii="Times New Roman" w:hAnsi="Times New Roman" w:cs="Times New Roman"/>
          <w:b/>
          <w:sz w:val="24"/>
          <w:szCs w:val="24"/>
        </w:rPr>
        <w:t>g</w:t>
      </w:r>
      <w:r w:rsidRPr="00530449">
        <w:rPr>
          <w:rFonts w:ascii="Times New Roman" w:hAnsi="Times New Roman" w:cs="Times New Roman"/>
          <w:b/>
          <w:sz w:val="24"/>
          <w:szCs w:val="24"/>
        </w:rPr>
        <w:t>roup</w:t>
      </w:r>
    </w:p>
    <w:p w14:paraId="718FC818" w14:textId="7012F62E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Jun Hayakawa, Hayakawa Clinic</w:t>
      </w:r>
      <w:r w:rsidR="00E139D2"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 xml:space="preserve"> </w:t>
      </w: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(Osaka)</w:t>
      </w:r>
    </w:p>
    <w:p w14:paraId="33FC2D84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Hisato Oku, Chayamachi Ladies Clinic</w:t>
      </w:r>
    </w:p>
    <w:p w14:paraId="6C6AF0E6" w14:textId="18B35C28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Yoshiaki Ota</w:t>
      </w:r>
      <w:r w:rsidRPr="00530449">
        <w:rPr>
          <w:rFonts w:ascii="Times New Roman" w:hAnsi="Times New Roman" w:cs="Times New Roman"/>
          <w:sz w:val="24"/>
          <w:szCs w:val="24"/>
        </w:rPr>
        <w:t xml:space="preserve"> </w:t>
      </w: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(Mar</w:t>
      </w:r>
      <w:r w:rsidR="00E139D2"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 xml:space="preserve"> 2019</w:t>
      </w: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-Dec</w:t>
      </w:r>
      <w:r w:rsidR="00E139D2"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 xml:space="preserve"> 2019</w:t>
      </w: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), Mari Sawada</w:t>
      </w:r>
      <w:r w:rsidRPr="00530449">
        <w:rPr>
          <w:rFonts w:ascii="Times New Roman" w:hAnsi="Times New Roman" w:cs="Times New Roman"/>
          <w:sz w:val="24"/>
          <w:szCs w:val="24"/>
        </w:rPr>
        <w:t xml:space="preserve"> </w:t>
      </w: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(Dec</w:t>
      </w:r>
      <w:r w:rsidR="00E139D2"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 xml:space="preserve"> 2019</w:t>
      </w: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-</w:t>
      </w:r>
      <w:r w:rsidR="00940FB8"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present</w:t>
      </w: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), Kurashiki Medical Clinic</w:t>
      </w:r>
    </w:p>
    <w:p w14:paraId="5DA8A07D" w14:textId="1203430B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Sonoe Nishiguchi, Asahi Clinic</w:t>
      </w:r>
      <w:r w:rsidR="00E139D2"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 xml:space="preserve"> </w:t>
      </w: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(Kagawa)</w:t>
      </w:r>
    </w:p>
    <w:p w14:paraId="2921BBD8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Kiyohiko Yamada, Kokikai Tsujinaka Hospital Kashiwanoha</w:t>
      </w:r>
    </w:p>
    <w:p w14:paraId="0E301E8B" w14:textId="33E32CD8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Masayasu Nomura,</w:t>
      </w:r>
      <w:r w:rsidR="00E139D2"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 xml:space="preserve"> </w:t>
      </w: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Nomura Clinic Namba</w:t>
      </w:r>
    </w:p>
    <w:p w14:paraId="67108280" w14:textId="2D3C2ACB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Toshiro Mizutani, Aiiku Lad</w:t>
      </w:r>
      <w:r w:rsidR="00282C7F"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ie</w:t>
      </w: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s Clinic</w:t>
      </w:r>
    </w:p>
    <w:p w14:paraId="7F6B57B1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Yoshihiro Tamura, Shizuoka Saiseikai General Hospital</w:t>
      </w:r>
    </w:p>
    <w:p w14:paraId="5410106B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Kyoka Amemiya, Itami City Hospital</w:t>
      </w:r>
    </w:p>
    <w:p w14:paraId="0752C11A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Mamoru Urabe, Kusatsu General Hospital</w:t>
      </w:r>
    </w:p>
    <w:p w14:paraId="0CC6A8F6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Hirofumi Henmi, Tonan Hospital</w:t>
      </w:r>
    </w:p>
    <w:p w14:paraId="3C4CA6C8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Kozo Aisaka, Hamada Hospital</w:t>
      </w:r>
    </w:p>
    <w:p w14:paraId="1B20F622" w14:textId="3C626A5D" w:rsidR="00006670" w:rsidRPr="00C80B66" w:rsidRDefault="00006670" w:rsidP="00982211">
      <w:pPr>
        <w:spacing w:line="36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Atsuya Fujito, Fujito Clinic</w:t>
      </w:r>
      <w:bookmarkStart w:id="0" w:name="_GoBack"/>
      <w:bookmarkEnd w:id="0"/>
    </w:p>
    <w:p w14:paraId="5A8F3D88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Chisei Tei, Sei Women's Clinic</w:t>
      </w:r>
    </w:p>
    <w:p w14:paraId="443879AD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Akinori Kawata, JOHAS Kagawa Rosai Hospital</w:t>
      </w:r>
    </w:p>
    <w:p w14:paraId="45A0B192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Masaya Hirose, Hyogo Prefectural Amagasaki General Medical Center</w:t>
      </w:r>
    </w:p>
    <w:p w14:paraId="40C91212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Masuo Yoshioka, Suzuran Clinic</w:t>
      </w:r>
    </w:p>
    <w:p w14:paraId="79C41AA9" w14:textId="14319395" w:rsidR="00006670" w:rsidRPr="00C80B66" w:rsidRDefault="00006670" w:rsidP="00982211">
      <w:pPr>
        <w:spacing w:line="36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Chizue Nishizawa, Nagano Municipal Hospital</w:t>
      </w:r>
    </w:p>
    <w:p w14:paraId="733FC6A5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Kozo Hirai, Minami Morimachi Ladies' Clinic</w:t>
      </w:r>
    </w:p>
    <w:p w14:paraId="70B48E84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Akiko Tanabe, Tanabe Ladies' Clinic</w:t>
      </w:r>
    </w:p>
    <w:p w14:paraId="59CC516B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Shohei Yoshida, Ginza Yoshida Iin</w:t>
      </w:r>
    </w:p>
    <w:p w14:paraId="0E5C4C44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Yoshihiro Umezawa, Den-en-tyofu Family Clinic</w:t>
      </w:r>
    </w:p>
    <w:p w14:paraId="05E690BE" w14:textId="6F792F8A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 xml:space="preserve">Yuji Kashiwazaki, </w:t>
      </w:r>
      <w:r w:rsidR="00E139D2"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Kashiwazaki Obstetrics and Gynecology Clinic</w:t>
      </w:r>
    </w:p>
    <w:p w14:paraId="794B79CC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Hideki Kamegai, Osakafu Saiseikai Suita Hospital</w:t>
      </w:r>
    </w:p>
    <w:p w14:paraId="2E9CE976" w14:textId="361EDF49" w:rsidR="00006670" w:rsidRPr="00C80B66" w:rsidRDefault="00006670" w:rsidP="00982211">
      <w:pPr>
        <w:spacing w:line="36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Toshio Saito, Funabashi Municipal Medical Center</w:t>
      </w:r>
    </w:p>
    <w:p w14:paraId="54B5228A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Shigehito Yamauchi, Aijinkai Ota General Hospital</w:t>
      </w:r>
    </w:p>
    <w:p w14:paraId="43FAFDB2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Kenji Akazawa, Akazawa Clinic</w:t>
      </w:r>
    </w:p>
    <w:p w14:paraId="0EE36F48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Koji Kobiki, Kobiki Women's Clinic</w:t>
      </w:r>
    </w:p>
    <w:p w14:paraId="4630D9EC" w14:textId="76815EC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Hiroshi Tsujioka, Aso Co.,</w:t>
      </w:r>
      <w:r w:rsidR="00E139D2"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 xml:space="preserve"> </w:t>
      </w: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Ltd</w:t>
      </w:r>
      <w:r w:rsidR="00E139D2"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.,</w:t>
      </w: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 xml:space="preserve"> Iizuka Hospital</w:t>
      </w:r>
    </w:p>
    <w:p w14:paraId="5B25187C" w14:textId="346D5B14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Yukari Sumi, Toranomon Women</w:t>
      </w:r>
      <w:r w:rsidR="00661A19"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’</w:t>
      </w: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s Clinic</w:t>
      </w:r>
    </w:p>
    <w:p w14:paraId="39294083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Reiko Matsumoto, Chiba Aoba Municipal Hospital</w:t>
      </w:r>
    </w:p>
    <w:p w14:paraId="7E9CB7E7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Mari Kiuchi, Ryoshukai Kanauchi Medical Clinic</w:t>
      </w:r>
    </w:p>
    <w:p w14:paraId="5D4822B6" w14:textId="1721B413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lastRenderedPageBreak/>
        <w:t>Yukari Utsugisawa, Yokohama Motomachi</w:t>
      </w:r>
      <w:r w:rsidR="00E139D2"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 xml:space="preserve"> Women's Clinic LUNA</w:t>
      </w:r>
    </w:p>
    <w:p w14:paraId="33687B75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Masanori Maruyama, Jiseikai Maruyama Memorial General Hospital</w:t>
      </w:r>
    </w:p>
    <w:p w14:paraId="4A54FB17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Hiroyuki Furumoto, Tokushima Municipal Hospital</w:t>
      </w:r>
    </w:p>
    <w:p w14:paraId="3931750D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Kazuhiro Minegishi, Hiroo Minegishi Obstetrics &amp; Gynecology Clinic</w:t>
      </w:r>
    </w:p>
    <w:p w14:paraId="39644971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Masao Takane, Takane Medical Clinic</w:t>
      </w:r>
    </w:p>
    <w:p w14:paraId="57624619" w14:textId="1F8C922D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Asuka Yoshii</w:t>
      </w:r>
      <w:r w:rsidRPr="00530449">
        <w:rPr>
          <w:rFonts w:ascii="Times New Roman" w:hAnsi="Times New Roman" w:cs="Times New Roman"/>
          <w:sz w:val="24"/>
          <w:szCs w:val="24"/>
        </w:rPr>
        <w:t xml:space="preserve"> </w:t>
      </w: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(Mar</w:t>
      </w:r>
      <w:r w:rsidR="00E139D2"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 xml:space="preserve"> 2019</w:t>
      </w: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-Aug</w:t>
      </w:r>
      <w:r w:rsidR="00E139D2"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 xml:space="preserve"> 2019</w:t>
      </w: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), Yoshiaki Uchiyama</w:t>
      </w:r>
      <w:r w:rsidRPr="00530449">
        <w:rPr>
          <w:rFonts w:ascii="Times New Roman" w:hAnsi="Times New Roman" w:cs="Times New Roman"/>
          <w:sz w:val="24"/>
          <w:szCs w:val="24"/>
        </w:rPr>
        <w:t xml:space="preserve"> </w:t>
      </w: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(Aug</w:t>
      </w:r>
      <w:r w:rsidR="00CA07AF"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 xml:space="preserve"> 2019</w:t>
      </w: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-</w:t>
      </w:r>
      <w:r w:rsidR="00940FB8"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present</w:t>
      </w: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), Parkside Hiroo Ladies Clinic</w:t>
      </w:r>
    </w:p>
    <w:p w14:paraId="702802F2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Tsuneo Yokokura, Yokokura Clinic</w:t>
      </w:r>
    </w:p>
    <w:p w14:paraId="4A060443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Hideki Hanashi, Seikokai New Medical Research System Clinic</w:t>
      </w:r>
    </w:p>
    <w:p w14:paraId="63DE4C0A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>Sumie Yukawa, Yukawa Women's Clinic</w:t>
      </w:r>
    </w:p>
    <w:p w14:paraId="62180355" w14:textId="77777777" w:rsidR="00006670" w:rsidRPr="00530449" w:rsidRDefault="00006670" w:rsidP="00982211">
      <w:pPr>
        <w:spacing w:line="360" w:lineRule="auto"/>
        <w:rPr>
          <w:rFonts w:ascii="Times New Roman" w:eastAsia="TimesNRMTPro" w:hAnsi="Times New Roman" w:cs="Times New Roman"/>
          <w:kern w:val="0"/>
          <w:sz w:val="24"/>
          <w:szCs w:val="24"/>
        </w:rPr>
      </w:pPr>
    </w:p>
    <w:p w14:paraId="3BF27204" w14:textId="01B8FCB9" w:rsidR="00C8509F" w:rsidRPr="00530449" w:rsidRDefault="00006670" w:rsidP="00A1630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0449">
        <w:rPr>
          <w:rFonts w:ascii="Times New Roman" w:eastAsia="TimesNRMTPro" w:hAnsi="Times New Roman" w:cs="Times New Roman"/>
          <w:kern w:val="0"/>
          <w:sz w:val="24"/>
          <w:szCs w:val="24"/>
        </w:rPr>
        <w:t xml:space="preserve">These affiliations are at the time of </w:t>
      </w:r>
      <w:r w:rsidRPr="00530449">
        <w:rPr>
          <w:rFonts w:ascii="Times New Roman" w:hAnsi="Times New Roman" w:cs="Times New Roman"/>
          <w:kern w:val="0"/>
          <w:sz w:val="24"/>
          <w:szCs w:val="24"/>
        </w:rPr>
        <w:t>the conduct of the study.</w:t>
      </w:r>
    </w:p>
    <w:sectPr w:rsidR="00C8509F" w:rsidRPr="00530449" w:rsidSect="00C36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EDD93F" w14:textId="77777777" w:rsidR="00796BCF" w:rsidRDefault="00796BCF" w:rsidP="00940FB8">
      <w:r>
        <w:separator/>
      </w:r>
    </w:p>
  </w:endnote>
  <w:endnote w:type="continuationSeparator" w:id="0">
    <w:p w14:paraId="38EFABB5" w14:textId="77777777" w:rsidR="00796BCF" w:rsidRDefault="00796BCF" w:rsidP="00940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NRMTPro">
    <w:altName w:val="MS Mincho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DCF119" w14:textId="77777777" w:rsidR="00796BCF" w:rsidRDefault="00796BCF" w:rsidP="00940FB8">
      <w:r>
        <w:separator/>
      </w:r>
    </w:p>
  </w:footnote>
  <w:footnote w:type="continuationSeparator" w:id="0">
    <w:p w14:paraId="55F3CBF9" w14:textId="77777777" w:rsidR="00796BCF" w:rsidRDefault="00796BCF" w:rsidP="00940F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C76E1"/>
    <w:multiLevelType w:val="hybridMultilevel"/>
    <w:tmpl w:val="02BE8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D24"/>
    <w:rsid w:val="00006670"/>
    <w:rsid w:val="00010B90"/>
    <w:rsid w:val="00020E0A"/>
    <w:rsid w:val="000319DF"/>
    <w:rsid w:val="000A0AC7"/>
    <w:rsid w:val="000B3176"/>
    <w:rsid w:val="000E6E35"/>
    <w:rsid w:val="00111A11"/>
    <w:rsid w:val="0012327D"/>
    <w:rsid w:val="001440D0"/>
    <w:rsid w:val="00182F0E"/>
    <w:rsid w:val="002305F6"/>
    <w:rsid w:val="00282C7F"/>
    <w:rsid w:val="002B6A40"/>
    <w:rsid w:val="0047519D"/>
    <w:rsid w:val="004B2ED3"/>
    <w:rsid w:val="00530449"/>
    <w:rsid w:val="006409DF"/>
    <w:rsid w:val="00647359"/>
    <w:rsid w:val="00661A19"/>
    <w:rsid w:val="006B26F1"/>
    <w:rsid w:val="006E4C58"/>
    <w:rsid w:val="00742DE7"/>
    <w:rsid w:val="00792619"/>
    <w:rsid w:val="00796BCF"/>
    <w:rsid w:val="0083795D"/>
    <w:rsid w:val="00860C7E"/>
    <w:rsid w:val="0087762F"/>
    <w:rsid w:val="00901120"/>
    <w:rsid w:val="00940FB8"/>
    <w:rsid w:val="0096660E"/>
    <w:rsid w:val="00982211"/>
    <w:rsid w:val="009B40D0"/>
    <w:rsid w:val="00A07DD1"/>
    <w:rsid w:val="00A16305"/>
    <w:rsid w:val="00AF1D24"/>
    <w:rsid w:val="00B414FF"/>
    <w:rsid w:val="00C2614B"/>
    <w:rsid w:val="00C369F3"/>
    <w:rsid w:val="00C42F63"/>
    <w:rsid w:val="00C4479F"/>
    <w:rsid w:val="00C747BB"/>
    <w:rsid w:val="00C80B66"/>
    <w:rsid w:val="00C8509F"/>
    <w:rsid w:val="00CA07AF"/>
    <w:rsid w:val="00CD1070"/>
    <w:rsid w:val="00D01C8E"/>
    <w:rsid w:val="00D105B6"/>
    <w:rsid w:val="00D43D26"/>
    <w:rsid w:val="00D71E78"/>
    <w:rsid w:val="00DD7204"/>
    <w:rsid w:val="00E04AA1"/>
    <w:rsid w:val="00E11D3F"/>
    <w:rsid w:val="00E139D2"/>
    <w:rsid w:val="00E26AD9"/>
    <w:rsid w:val="00EF740B"/>
    <w:rsid w:val="00F20B8D"/>
    <w:rsid w:val="00F56B8B"/>
    <w:rsid w:val="00FC25E3"/>
    <w:rsid w:val="00FD3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E60B31"/>
  <w15:chartTrackingRefBased/>
  <w15:docId w15:val="{C536B062-98E9-4DAF-BD99-1E400371B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1D24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AF1D24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AF1D24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AF1D24"/>
    <w:rPr>
      <w:rFonts w:eastAsiaTheme="minorEastAsia"/>
      <w:kern w:val="2"/>
      <w:sz w:val="21"/>
      <w:lang w:val="en-US" w:eastAsia="ja-JP"/>
    </w:rPr>
  </w:style>
  <w:style w:type="character" w:styleId="a6">
    <w:name w:val="Hyperlink"/>
    <w:basedOn w:val="a0"/>
    <w:uiPriority w:val="99"/>
    <w:unhideWhenUsed/>
    <w:rsid w:val="00AF1D24"/>
    <w:rPr>
      <w:color w:val="0563C1" w:themeColor="hyperlink"/>
      <w:u w:val="single"/>
    </w:rPr>
  </w:style>
  <w:style w:type="paragraph" w:styleId="a7">
    <w:name w:val="annotation subject"/>
    <w:basedOn w:val="a4"/>
    <w:next w:val="a4"/>
    <w:link w:val="a8"/>
    <w:uiPriority w:val="99"/>
    <w:semiHidden/>
    <w:unhideWhenUsed/>
    <w:rsid w:val="00AF1D24"/>
    <w:pPr>
      <w:jc w:val="both"/>
    </w:pPr>
    <w:rPr>
      <w:b/>
      <w:bCs/>
      <w:sz w:val="20"/>
      <w:szCs w:val="20"/>
    </w:rPr>
  </w:style>
  <w:style w:type="character" w:customStyle="1" w:styleId="a8">
    <w:name w:val="コメント内容 (文字)"/>
    <w:basedOn w:val="a5"/>
    <w:link w:val="a7"/>
    <w:uiPriority w:val="99"/>
    <w:semiHidden/>
    <w:rsid w:val="00AF1D24"/>
    <w:rPr>
      <w:rFonts w:eastAsiaTheme="minorEastAsia"/>
      <w:b/>
      <w:bCs/>
      <w:kern w:val="2"/>
      <w:sz w:val="20"/>
      <w:szCs w:val="20"/>
      <w:lang w:val="en-US" w:eastAsia="ja-JP"/>
    </w:rPr>
  </w:style>
  <w:style w:type="paragraph" w:customStyle="1" w:styleId="TableParagraph">
    <w:name w:val="Table Paragraph"/>
    <w:basedOn w:val="a"/>
    <w:uiPriority w:val="1"/>
    <w:qFormat/>
    <w:rsid w:val="00006670"/>
    <w:pPr>
      <w:snapToGrid w:val="0"/>
    </w:pPr>
    <w:rPr>
      <w:rFonts w:ascii="ＭＳ 明朝" w:eastAsia="ＭＳ 明朝" w:hAnsi="ＭＳ ゴシック"/>
      <w:kern w:val="0"/>
      <w:lang w:eastAsia="en-US"/>
    </w:rPr>
  </w:style>
  <w:style w:type="paragraph" w:customStyle="1" w:styleId="ZW">
    <w:name w:val="ZW"/>
    <w:basedOn w:val="a9"/>
    <w:link w:val="ZW0"/>
    <w:rsid w:val="00006670"/>
    <w:pPr>
      <w:snapToGrid w:val="0"/>
      <w:spacing w:after="0" w:line="320" w:lineRule="atLeast"/>
    </w:pPr>
    <w:rPr>
      <w:rFonts w:ascii="ＭＳ 明朝" w:eastAsia="ＭＳ 明朝" w:hAnsi="ＭＳ ゴシック"/>
      <w:szCs w:val="21"/>
    </w:rPr>
  </w:style>
  <w:style w:type="character" w:customStyle="1" w:styleId="ZW0">
    <w:name w:val="ZW (文字)"/>
    <w:basedOn w:val="aa"/>
    <w:link w:val="ZW"/>
    <w:rsid w:val="00006670"/>
    <w:rPr>
      <w:rFonts w:ascii="ＭＳ 明朝" w:eastAsia="ＭＳ 明朝" w:hAnsi="ＭＳ ゴシック"/>
      <w:kern w:val="2"/>
      <w:sz w:val="21"/>
      <w:szCs w:val="21"/>
      <w:lang w:val="en-US" w:eastAsia="ja-JP"/>
    </w:rPr>
  </w:style>
  <w:style w:type="paragraph" w:styleId="a9">
    <w:name w:val="Body Text"/>
    <w:basedOn w:val="a"/>
    <w:link w:val="aa"/>
    <w:uiPriority w:val="99"/>
    <w:semiHidden/>
    <w:unhideWhenUsed/>
    <w:rsid w:val="00006670"/>
    <w:pPr>
      <w:spacing w:after="120"/>
    </w:pPr>
  </w:style>
  <w:style w:type="character" w:customStyle="1" w:styleId="aa">
    <w:name w:val="本文 (文字)"/>
    <w:basedOn w:val="a0"/>
    <w:link w:val="a9"/>
    <w:uiPriority w:val="99"/>
    <w:semiHidden/>
    <w:rsid w:val="00006670"/>
    <w:rPr>
      <w:rFonts w:eastAsiaTheme="minorEastAsia"/>
      <w:kern w:val="2"/>
      <w:sz w:val="21"/>
      <w:lang w:val="en-US" w:eastAsia="ja-JP"/>
    </w:rPr>
  </w:style>
  <w:style w:type="paragraph" w:styleId="ab">
    <w:name w:val="Revision"/>
    <w:hidden/>
    <w:uiPriority w:val="99"/>
    <w:semiHidden/>
    <w:rsid w:val="00D01C8E"/>
    <w:pPr>
      <w:spacing w:after="0" w:line="240" w:lineRule="auto"/>
    </w:pPr>
    <w:rPr>
      <w:kern w:val="2"/>
      <w:sz w:val="21"/>
      <w:lang w:val="en-US" w:eastAsia="ja-JP"/>
    </w:rPr>
  </w:style>
  <w:style w:type="paragraph" w:styleId="ac">
    <w:name w:val="Balloon Text"/>
    <w:basedOn w:val="a"/>
    <w:link w:val="ad"/>
    <w:uiPriority w:val="99"/>
    <w:semiHidden/>
    <w:unhideWhenUsed/>
    <w:rsid w:val="00940FB8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940FB8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  <w:style w:type="paragraph" w:styleId="ae">
    <w:name w:val="header"/>
    <w:basedOn w:val="a"/>
    <w:link w:val="af"/>
    <w:uiPriority w:val="99"/>
    <w:unhideWhenUsed/>
    <w:rsid w:val="00940FB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940FB8"/>
    <w:rPr>
      <w:kern w:val="2"/>
      <w:sz w:val="21"/>
      <w:lang w:val="en-US" w:eastAsia="ja-JP"/>
    </w:rPr>
  </w:style>
  <w:style w:type="paragraph" w:styleId="af0">
    <w:name w:val="footer"/>
    <w:basedOn w:val="a"/>
    <w:link w:val="af1"/>
    <w:uiPriority w:val="99"/>
    <w:unhideWhenUsed/>
    <w:rsid w:val="00940FB8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940FB8"/>
    <w:rPr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2</Words>
  <Characters>2410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t.tamura</cp:lastModifiedBy>
  <cp:revision>2</cp:revision>
  <dcterms:created xsi:type="dcterms:W3CDTF">2022-07-04T02:45:00Z</dcterms:created>
  <dcterms:modified xsi:type="dcterms:W3CDTF">2022-07-04T02:45:00Z</dcterms:modified>
</cp:coreProperties>
</file>